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0C6B" w:rsidRDefault="00057A30" w:rsidP="00D50C6B">
      <w:pPr>
        <w:spacing w:after="0" w:line="240" w:lineRule="auto"/>
        <w:rPr>
          <w:rFonts w:asciiTheme="minorHAnsi" w:hAnsiTheme="minorHAnsi"/>
        </w:rPr>
      </w:pPr>
      <w:r>
        <w:rPr>
          <w:rFonts w:asciiTheme="minorHAnsi" w:hAnsiTheme="minorHAnsi"/>
        </w:rPr>
        <w:t>Table S</w:t>
      </w:r>
      <w:r w:rsidR="00EC21D9">
        <w:rPr>
          <w:rFonts w:asciiTheme="minorHAnsi" w:hAnsiTheme="minorHAnsi"/>
        </w:rPr>
        <w:t>2</w:t>
      </w:r>
      <w:bookmarkStart w:id="0" w:name="_GoBack"/>
      <w:bookmarkEnd w:id="0"/>
      <w:r w:rsidRPr="00D65615">
        <w:rPr>
          <w:rFonts w:asciiTheme="minorHAnsi" w:hAnsiTheme="minorHAnsi"/>
        </w:rPr>
        <w:t>. Summary of CNV</w:t>
      </w:r>
      <w:r>
        <w:rPr>
          <w:rFonts w:asciiTheme="minorHAnsi" w:hAnsiTheme="minorHAnsi"/>
        </w:rPr>
        <w:t xml:space="preserve"> data sets based on</w:t>
      </w:r>
      <w:r w:rsidRPr="00057A30">
        <w:rPr>
          <w:rFonts w:asciiTheme="minorHAnsi" w:hAnsiTheme="minorHAnsi"/>
        </w:rPr>
        <w:t xml:space="preserve"> </w:t>
      </w:r>
      <w:r>
        <w:rPr>
          <w:rFonts w:asciiTheme="minorHAnsi" w:hAnsiTheme="minorHAnsi"/>
        </w:rPr>
        <w:t>genes mapped to minimal overlap CNV coordinates.</w:t>
      </w:r>
    </w:p>
    <w:p w:rsidR="00057A30" w:rsidRPr="006C6513" w:rsidRDefault="00057A30" w:rsidP="00D50C6B">
      <w:pPr>
        <w:spacing w:after="0" w:line="240" w:lineRule="auto"/>
        <w:rPr>
          <w:rFonts w:asciiTheme="minorHAnsi" w:hAnsiTheme="minorHAnsi"/>
        </w:rPr>
      </w:pPr>
    </w:p>
    <w:tbl>
      <w:tblPr>
        <w:tblW w:w="9820" w:type="dxa"/>
        <w:tblInd w:w="93" w:type="dxa"/>
        <w:tblLook w:val="04A0" w:firstRow="1" w:lastRow="0" w:firstColumn="1" w:lastColumn="0" w:noHBand="0" w:noVBand="1"/>
      </w:tblPr>
      <w:tblGrid>
        <w:gridCol w:w="3620"/>
        <w:gridCol w:w="1240"/>
        <w:gridCol w:w="1240"/>
        <w:gridCol w:w="1240"/>
        <w:gridCol w:w="1240"/>
        <w:gridCol w:w="1240"/>
      </w:tblGrid>
      <w:tr w:rsidR="00D50C6B" w:rsidRPr="00546903" w:rsidTr="001F668A">
        <w:trPr>
          <w:trHeight w:val="450"/>
        </w:trPr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50C6B" w:rsidRPr="00546903" w:rsidRDefault="00D50C6B" w:rsidP="001F66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0C6B" w:rsidRPr="00546903" w:rsidRDefault="00D50C6B" w:rsidP="001F668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BBGR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0C6B" w:rsidRPr="00546903" w:rsidRDefault="00D50C6B" w:rsidP="001F668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DECIPHER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0C6B" w:rsidRPr="00546903" w:rsidRDefault="00D50C6B" w:rsidP="001F668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Cooper et al (2012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0C6B" w:rsidRPr="00546903" w:rsidRDefault="00D50C6B" w:rsidP="001F668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Stefansson et al (2008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0C6B" w:rsidRPr="00546903" w:rsidRDefault="00D50C6B" w:rsidP="001F668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dbVAR controls</w:t>
            </w:r>
          </w:p>
        </w:tc>
      </w:tr>
      <w:tr w:rsidR="00D50C6B" w:rsidRPr="00546903" w:rsidTr="001F668A">
        <w:trPr>
          <w:trHeight w:val="30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C6B" w:rsidRPr="00546903" w:rsidRDefault="00D50C6B" w:rsidP="001F66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otal Genes Mapped to CNV region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C6B" w:rsidRPr="00546903" w:rsidRDefault="00D50C6B" w:rsidP="001F66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C6B" w:rsidRPr="00546903" w:rsidRDefault="00D50C6B" w:rsidP="001F66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84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C6B" w:rsidRPr="00546903" w:rsidRDefault="00D50C6B" w:rsidP="001F66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33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C6B" w:rsidRPr="00546903" w:rsidRDefault="00D50C6B" w:rsidP="001F66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C6B" w:rsidRPr="00546903" w:rsidRDefault="00D50C6B" w:rsidP="001F66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781</w:t>
            </w:r>
          </w:p>
        </w:tc>
      </w:tr>
      <w:tr w:rsidR="00D50C6B" w:rsidRPr="00546903" w:rsidTr="001F668A">
        <w:trPr>
          <w:trHeight w:val="30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C6B" w:rsidRPr="00546903" w:rsidRDefault="00D50C6B" w:rsidP="001F66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tMA Gen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C6B" w:rsidRPr="00546903" w:rsidRDefault="00D50C6B" w:rsidP="001F66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C6B" w:rsidRPr="00546903" w:rsidRDefault="00D50C6B" w:rsidP="001F66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C6B" w:rsidRPr="00546903" w:rsidRDefault="00D50C6B" w:rsidP="001F66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C6B" w:rsidRPr="00546903" w:rsidRDefault="00D50C6B" w:rsidP="001F66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50C6B" w:rsidRPr="00546903" w:rsidRDefault="00D50C6B" w:rsidP="001F66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</w:tr>
      <w:tr w:rsidR="00D50C6B" w:rsidRPr="00546903" w:rsidTr="001F668A">
        <w:trPr>
          <w:trHeight w:val="30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C6B" w:rsidRPr="00546903" w:rsidRDefault="00D50C6B" w:rsidP="001F66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tMA/1000 Gen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C6B" w:rsidRPr="00546903" w:rsidRDefault="00D50C6B" w:rsidP="001F66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6.4705882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C6B" w:rsidRPr="00546903" w:rsidRDefault="00D50C6B" w:rsidP="001F66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.47700947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C6B" w:rsidRPr="00546903" w:rsidRDefault="00D50C6B" w:rsidP="001F66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9935760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C6B" w:rsidRPr="00546903" w:rsidRDefault="00D50C6B" w:rsidP="001F66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.3225806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C6B" w:rsidRPr="00546903" w:rsidRDefault="00D50C6B" w:rsidP="001F66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236245955</w:t>
            </w:r>
          </w:p>
        </w:tc>
      </w:tr>
      <w:tr w:rsidR="00D50C6B" w:rsidRPr="00546903" w:rsidTr="001F668A">
        <w:trPr>
          <w:trHeight w:val="30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50C6B" w:rsidRPr="00546903" w:rsidRDefault="00D50C6B" w:rsidP="001F66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Enrichment relative to dbVAR control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C6B" w:rsidRPr="00546903" w:rsidRDefault="00D50C6B" w:rsidP="001F66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C6B" w:rsidRPr="00546903" w:rsidRDefault="00D50C6B" w:rsidP="001F66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C6B" w:rsidRPr="00546903" w:rsidRDefault="00D50C6B" w:rsidP="001F66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C6B" w:rsidRPr="00546903" w:rsidRDefault="00D50C6B" w:rsidP="001F66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C6B" w:rsidRPr="00546903" w:rsidRDefault="00D50C6B" w:rsidP="001F66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</w:t>
            </w:r>
          </w:p>
        </w:tc>
      </w:tr>
      <w:tr w:rsidR="00D50C6B" w:rsidRPr="00546903" w:rsidTr="001F668A">
        <w:trPr>
          <w:trHeight w:val="30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50C6B" w:rsidRPr="00546903" w:rsidRDefault="00D50C6B" w:rsidP="001F66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tMA Enrichment Test p-valu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C6B" w:rsidRPr="00546903" w:rsidRDefault="00D50C6B" w:rsidP="001F66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006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C6B" w:rsidRPr="00546903" w:rsidRDefault="00D50C6B" w:rsidP="001F66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56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C6B" w:rsidRPr="00546903" w:rsidRDefault="00D50C6B" w:rsidP="001F66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23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C6B" w:rsidRPr="00546903" w:rsidRDefault="00D50C6B" w:rsidP="001F66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759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C6B" w:rsidRPr="00546903" w:rsidRDefault="00D50C6B" w:rsidP="001F66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46903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D50C6B" w:rsidRPr="00546903" w:rsidTr="001F668A">
        <w:trPr>
          <w:trHeight w:val="30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C6B" w:rsidRPr="00546903" w:rsidRDefault="00D50C6B" w:rsidP="001F66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C6B" w:rsidRPr="00546903" w:rsidRDefault="00D50C6B" w:rsidP="001F66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C6B" w:rsidRPr="00546903" w:rsidRDefault="00D50C6B" w:rsidP="001F66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C6B" w:rsidRPr="00546903" w:rsidRDefault="00D50C6B" w:rsidP="001F66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C6B" w:rsidRPr="00546903" w:rsidRDefault="00D50C6B" w:rsidP="001F66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C6B" w:rsidRPr="00546903" w:rsidRDefault="00D50C6B" w:rsidP="001F66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46903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D50C6B" w:rsidRPr="00546903" w:rsidTr="001F668A">
        <w:trPr>
          <w:trHeight w:val="30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C6B" w:rsidRPr="00546903" w:rsidRDefault="00D50C6B" w:rsidP="001F66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NV region total size (Mb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C6B" w:rsidRPr="00546903" w:rsidRDefault="00D50C6B" w:rsidP="001F66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2.4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C6B" w:rsidRPr="00546903" w:rsidRDefault="00D50C6B" w:rsidP="001F66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12.8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C6B" w:rsidRPr="00546903" w:rsidRDefault="00D50C6B" w:rsidP="001F66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96.9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C6B" w:rsidRPr="00546903" w:rsidRDefault="00D50C6B" w:rsidP="001F66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1.7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C6B" w:rsidRPr="00546903" w:rsidRDefault="00D50C6B" w:rsidP="001F66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15.18</w:t>
            </w:r>
          </w:p>
        </w:tc>
      </w:tr>
      <w:tr w:rsidR="00D50C6B" w:rsidRPr="00546903" w:rsidTr="001F668A">
        <w:trPr>
          <w:trHeight w:val="30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C6B" w:rsidRPr="00546903" w:rsidRDefault="00D50C6B" w:rsidP="001F66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NV region mean size (Mb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C6B" w:rsidRPr="00546903" w:rsidRDefault="00D50C6B" w:rsidP="001F66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C6B" w:rsidRPr="00546903" w:rsidRDefault="00D50C6B" w:rsidP="001F66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4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C6B" w:rsidRPr="00546903" w:rsidRDefault="00D50C6B" w:rsidP="001F66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C6B" w:rsidRPr="00546903" w:rsidRDefault="00D50C6B" w:rsidP="001F66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4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C6B" w:rsidRPr="00546903" w:rsidRDefault="00D50C6B" w:rsidP="001F66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9</w:t>
            </w:r>
          </w:p>
        </w:tc>
      </w:tr>
      <w:tr w:rsidR="00D50C6B" w:rsidRPr="00546903" w:rsidTr="001F668A">
        <w:trPr>
          <w:trHeight w:val="30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C6B" w:rsidRPr="00546903" w:rsidRDefault="00D50C6B" w:rsidP="001F66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umber of CNV region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C6B" w:rsidRPr="00546903" w:rsidRDefault="00D50C6B" w:rsidP="001F66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C6B" w:rsidRPr="00546903" w:rsidRDefault="00D50C6B" w:rsidP="001F66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C6B" w:rsidRPr="00546903" w:rsidRDefault="00D50C6B" w:rsidP="001F66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9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C6B" w:rsidRPr="00546903" w:rsidRDefault="00D50C6B" w:rsidP="001F66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C6B" w:rsidRPr="00546903" w:rsidRDefault="00D50C6B" w:rsidP="001F66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40</w:t>
            </w:r>
          </w:p>
        </w:tc>
      </w:tr>
      <w:tr w:rsidR="00D50C6B" w:rsidRPr="00546903" w:rsidTr="001F668A">
        <w:trPr>
          <w:trHeight w:val="30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C6B" w:rsidRPr="00546903" w:rsidRDefault="00D50C6B" w:rsidP="001F66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NV regions containing StM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C6B" w:rsidRPr="00546903" w:rsidRDefault="00D50C6B" w:rsidP="001F66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4 (20.3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C6B" w:rsidRPr="00546903" w:rsidRDefault="00D50C6B" w:rsidP="001F66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7 (12.8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C6B" w:rsidRPr="00546903" w:rsidRDefault="00D50C6B" w:rsidP="001F66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1 (3.0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C6B" w:rsidRPr="00546903" w:rsidRDefault="00D50C6B" w:rsidP="001F66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 (13.8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C6B" w:rsidRPr="00546903" w:rsidRDefault="00D50C6B" w:rsidP="001F66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 (2.0%)</w:t>
            </w:r>
          </w:p>
        </w:tc>
      </w:tr>
      <w:tr w:rsidR="00D50C6B" w:rsidRPr="00546903" w:rsidTr="001F668A">
        <w:trPr>
          <w:trHeight w:val="30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C6B" w:rsidRPr="00546903" w:rsidRDefault="00D50C6B" w:rsidP="001F66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tMA CNV Enrichment Test p-valu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C6B" w:rsidRPr="00546903" w:rsidRDefault="00D50C6B" w:rsidP="001F66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25E-0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C6B" w:rsidRPr="00546903" w:rsidRDefault="00D50C6B" w:rsidP="001F66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52E-0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C6B" w:rsidRPr="00546903" w:rsidRDefault="00D50C6B" w:rsidP="001F66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09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C6B" w:rsidRPr="00546903" w:rsidRDefault="00D50C6B" w:rsidP="001F66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C6B" w:rsidRPr="00546903" w:rsidRDefault="00D50C6B" w:rsidP="001F66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46903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D50C6B" w:rsidRPr="00546903" w:rsidTr="001F668A">
        <w:trPr>
          <w:trHeight w:val="30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C6B" w:rsidRPr="00546903" w:rsidRDefault="00D50C6B" w:rsidP="001F66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C6B" w:rsidRPr="00546903" w:rsidRDefault="00D50C6B" w:rsidP="001F66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C6B" w:rsidRPr="00546903" w:rsidRDefault="00D50C6B" w:rsidP="001F66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C6B" w:rsidRPr="00546903" w:rsidRDefault="00D50C6B" w:rsidP="001F66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C6B" w:rsidRPr="00546903" w:rsidRDefault="00D50C6B" w:rsidP="001F66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C6B" w:rsidRPr="00546903" w:rsidRDefault="00D50C6B" w:rsidP="001F668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46903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D50C6B" w:rsidRPr="00546903" w:rsidTr="001F668A">
        <w:trPr>
          <w:trHeight w:val="30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C6B" w:rsidRPr="00546903" w:rsidRDefault="00D50C6B" w:rsidP="001F66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Genes/Mb CNV reg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C6B" w:rsidRPr="00546903" w:rsidRDefault="00D50C6B" w:rsidP="001F66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.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C6B" w:rsidRPr="00546903" w:rsidRDefault="00D50C6B" w:rsidP="001F66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C6B" w:rsidRPr="00546903" w:rsidRDefault="00D50C6B" w:rsidP="001F66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1.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C6B" w:rsidRPr="00546903" w:rsidRDefault="00D50C6B" w:rsidP="001F66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C6B" w:rsidRPr="00546903" w:rsidRDefault="00D50C6B" w:rsidP="001F66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2.9</w:t>
            </w:r>
          </w:p>
        </w:tc>
      </w:tr>
      <w:tr w:rsidR="00D50C6B" w:rsidRPr="00546903" w:rsidTr="001F668A">
        <w:trPr>
          <w:trHeight w:val="30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C6B" w:rsidRPr="00546903" w:rsidRDefault="00D50C6B" w:rsidP="001F66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tMA Genes/Mb CNV reg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C6B" w:rsidRPr="00546903" w:rsidRDefault="00D50C6B" w:rsidP="001F66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7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C6B" w:rsidRPr="00546903" w:rsidRDefault="00D50C6B" w:rsidP="001F66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8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C6B" w:rsidRPr="00546903" w:rsidRDefault="00D50C6B" w:rsidP="001F66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C6B" w:rsidRPr="00546903" w:rsidRDefault="00D50C6B" w:rsidP="001F66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9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C6B" w:rsidRPr="00546903" w:rsidRDefault="00D50C6B" w:rsidP="001F66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42</w:t>
            </w:r>
          </w:p>
        </w:tc>
      </w:tr>
      <w:tr w:rsidR="00D50C6B" w:rsidRPr="00546903" w:rsidTr="001F668A">
        <w:trPr>
          <w:trHeight w:val="30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C6B" w:rsidRPr="00546903" w:rsidRDefault="00D50C6B" w:rsidP="001F66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Enrichment relative to dbVAR control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C6B" w:rsidRPr="00546903" w:rsidRDefault="00D50C6B" w:rsidP="001F66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C6B" w:rsidRPr="00546903" w:rsidRDefault="00D50C6B" w:rsidP="001F66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C6B" w:rsidRPr="00546903" w:rsidRDefault="00D50C6B" w:rsidP="001F66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C6B" w:rsidRPr="00546903" w:rsidRDefault="00D50C6B" w:rsidP="001F66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C6B" w:rsidRPr="00546903" w:rsidRDefault="00D50C6B" w:rsidP="001F66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</w:t>
            </w:r>
          </w:p>
        </w:tc>
      </w:tr>
    </w:tbl>
    <w:p w:rsidR="00D50C6B" w:rsidRDefault="00D50C6B" w:rsidP="00D50C6B">
      <w:pPr>
        <w:rPr>
          <w:rFonts w:asciiTheme="minorHAnsi" w:hAnsiTheme="minorHAnsi"/>
        </w:rPr>
      </w:pPr>
    </w:p>
    <w:p w:rsidR="00D50C6B" w:rsidRDefault="00057A30">
      <w:pPr>
        <w:rPr>
          <w:rFonts w:asciiTheme="minorHAnsi" w:hAnsiTheme="minorHAnsi"/>
        </w:rPr>
      </w:pPr>
      <w:r>
        <w:rPr>
          <w:rFonts w:asciiTheme="minorHAnsi" w:hAnsiTheme="minorHAnsi"/>
        </w:rPr>
        <w:t>Total g</w:t>
      </w:r>
      <w:r w:rsidR="00D50C6B" w:rsidRPr="00D65615">
        <w:rPr>
          <w:rFonts w:asciiTheme="minorHAnsi" w:hAnsiTheme="minorHAnsi"/>
        </w:rPr>
        <w:t xml:space="preserve">ene content and StMA </w:t>
      </w:r>
      <w:r w:rsidR="00D50C6B">
        <w:rPr>
          <w:rFonts w:asciiTheme="minorHAnsi" w:hAnsiTheme="minorHAnsi"/>
        </w:rPr>
        <w:t xml:space="preserve">gene </w:t>
      </w:r>
      <w:r w:rsidR="00D50C6B" w:rsidRPr="00D65615">
        <w:rPr>
          <w:rFonts w:asciiTheme="minorHAnsi" w:hAnsiTheme="minorHAnsi"/>
        </w:rPr>
        <w:t xml:space="preserve">occurrence </w:t>
      </w:r>
      <w:r>
        <w:rPr>
          <w:rFonts w:asciiTheme="minorHAnsi" w:hAnsiTheme="minorHAnsi"/>
        </w:rPr>
        <w:t>are shown for</w:t>
      </w:r>
      <w:r w:rsidR="00D50C6B" w:rsidRPr="00D65615">
        <w:rPr>
          <w:rFonts w:asciiTheme="minorHAnsi" w:hAnsiTheme="minorHAnsi"/>
        </w:rPr>
        <w:t xml:space="preserve"> </w:t>
      </w:r>
      <w:r w:rsidR="00D50C6B">
        <w:rPr>
          <w:rFonts w:asciiTheme="minorHAnsi" w:hAnsiTheme="minorHAnsi"/>
        </w:rPr>
        <w:t>a</w:t>
      </w:r>
      <w:r w:rsidR="00D50C6B" w:rsidRPr="00D65615">
        <w:rPr>
          <w:rFonts w:asciiTheme="minorHAnsi" w:hAnsiTheme="minorHAnsi"/>
        </w:rPr>
        <w:t>utism</w:t>
      </w:r>
      <w:r w:rsidR="00D50C6B">
        <w:rPr>
          <w:rFonts w:asciiTheme="minorHAnsi" w:hAnsiTheme="minorHAnsi"/>
        </w:rPr>
        <w:t xml:space="preserve"> (BBGRE and DECIPHER) and</w:t>
      </w:r>
      <w:r w:rsidR="00D50C6B" w:rsidRPr="00D65615">
        <w:rPr>
          <w:rFonts w:asciiTheme="minorHAnsi" w:hAnsiTheme="minorHAnsi"/>
        </w:rPr>
        <w:t xml:space="preserve"> </w:t>
      </w:r>
      <w:r w:rsidR="00D50C6B">
        <w:rPr>
          <w:rFonts w:asciiTheme="minorHAnsi" w:hAnsiTheme="minorHAnsi"/>
        </w:rPr>
        <w:t>s</w:t>
      </w:r>
      <w:r w:rsidR="00D50C6B" w:rsidRPr="00D65615">
        <w:rPr>
          <w:rFonts w:asciiTheme="minorHAnsi" w:hAnsiTheme="minorHAnsi"/>
        </w:rPr>
        <w:t xml:space="preserve">chizophrenia </w:t>
      </w:r>
      <w:r w:rsidR="00D50C6B">
        <w:rPr>
          <w:rFonts w:asciiTheme="minorHAnsi" w:hAnsiTheme="minorHAnsi"/>
        </w:rPr>
        <w:t>(Cooper et al 2012 and Stefansson et al 2008) CNV datasets based on genes mapped to minimal overlap CNV coordinates</w:t>
      </w:r>
      <w:r w:rsidR="00D50C6B" w:rsidRPr="00D65615">
        <w:rPr>
          <w:rFonts w:asciiTheme="minorHAnsi" w:hAnsiTheme="minorHAnsi"/>
        </w:rPr>
        <w:t>.</w:t>
      </w:r>
      <w:r w:rsidR="00D50C6B">
        <w:rPr>
          <w:rFonts w:asciiTheme="minorHAnsi" w:hAnsiTheme="minorHAnsi"/>
        </w:rPr>
        <w:t xml:space="preserve"> Enrichment tests were carried out relative to dbVAR controls, a merger of CN</w:t>
      </w:r>
      <w:r>
        <w:rPr>
          <w:rFonts w:asciiTheme="minorHAnsi" w:hAnsiTheme="minorHAnsi"/>
        </w:rPr>
        <w:t>V loci as shown in supporting information</w:t>
      </w:r>
      <w:r w:rsidR="00D50C6B">
        <w:rPr>
          <w:rFonts w:asciiTheme="minorHAnsi" w:hAnsiTheme="minorHAnsi"/>
        </w:rPr>
        <w:t xml:space="preserve"> table </w:t>
      </w:r>
      <w:r w:rsidR="00C735CB">
        <w:rPr>
          <w:rFonts w:asciiTheme="minorHAnsi" w:hAnsiTheme="minorHAnsi"/>
        </w:rPr>
        <w:t>S</w:t>
      </w:r>
      <w:r w:rsidR="00D50C6B">
        <w:rPr>
          <w:rFonts w:asciiTheme="minorHAnsi" w:hAnsiTheme="minorHAnsi"/>
        </w:rPr>
        <w:t xml:space="preserve">2. </w:t>
      </w:r>
    </w:p>
    <w:sectPr w:rsidR="00D50C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0C6B"/>
    <w:rsid w:val="00057A30"/>
    <w:rsid w:val="002B3666"/>
    <w:rsid w:val="003E29B8"/>
    <w:rsid w:val="00C735CB"/>
    <w:rsid w:val="00D50C6B"/>
    <w:rsid w:val="00D55E31"/>
    <w:rsid w:val="00EC21D9"/>
    <w:rsid w:val="00EF0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C6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C6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10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ron</dc:creator>
  <cp:lastModifiedBy>aaron</cp:lastModifiedBy>
  <cp:revision>2</cp:revision>
  <dcterms:created xsi:type="dcterms:W3CDTF">2013-12-03T22:09:00Z</dcterms:created>
  <dcterms:modified xsi:type="dcterms:W3CDTF">2013-12-03T22:09:00Z</dcterms:modified>
</cp:coreProperties>
</file>